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89062" w14:textId="2006F7F9" w:rsidR="005A16E3" w:rsidRDefault="008463FC">
      <w:r>
        <w:rPr>
          <w:noProof/>
        </w:rPr>
        <w:drawing>
          <wp:inline distT="0" distB="0" distL="0" distR="0" wp14:anchorId="0EB6B882" wp14:editId="6AEF3949">
            <wp:extent cx="5814060" cy="600456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600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7E79A" w14:textId="03ED0D3B" w:rsidR="005A16E3" w:rsidRDefault="00DA1A09" w:rsidP="005A16E3">
      <w:pPr>
        <w:tabs>
          <w:tab w:val="left" w:pos="1837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2</w:t>
      </w:r>
      <w:r w:rsidR="005A16E3" w:rsidRPr="00904C0D">
        <w:rPr>
          <w:rFonts w:ascii="Times New Roman" w:hAnsi="Times New Roman" w:cs="Times New Roman"/>
          <w:sz w:val="24"/>
        </w:rPr>
        <w:t xml:space="preserve">: Subgroup analysis of prevalence of depression among older adults by </w:t>
      </w:r>
      <w:r w:rsidR="005A16E3">
        <w:rPr>
          <w:rFonts w:ascii="Times New Roman" w:hAnsi="Times New Roman" w:cs="Times New Roman"/>
          <w:sz w:val="24"/>
        </w:rPr>
        <w:t>study settings</w:t>
      </w:r>
      <w:r w:rsidR="001016F6">
        <w:rPr>
          <w:rFonts w:ascii="Times New Roman" w:hAnsi="Times New Roman" w:cs="Times New Roman"/>
          <w:sz w:val="24"/>
        </w:rPr>
        <w:t xml:space="preserve">, </w:t>
      </w:r>
      <w:r w:rsidR="005A16E3" w:rsidRPr="00904C0D">
        <w:rPr>
          <w:rFonts w:ascii="Times New Roman" w:hAnsi="Times New Roman" w:cs="Times New Roman"/>
          <w:sz w:val="24"/>
        </w:rPr>
        <w:t>Ethiopia, 2021.</w:t>
      </w:r>
    </w:p>
    <w:p w14:paraId="3CFCDD48" w14:textId="77777777" w:rsidR="00E91FF9" w:rsidRPr="005A16E3" w:rsidRDefault="00DA1A09" w:rsidP="005A16E3"/>
    <w:sectPr w:rsidR="00E91FF9" w:rsidRPr="005A1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6E3"/>
    <w:rsid w:val="00081AE7"/>
    <w:rsid w:val="001016F6"/>
    <w:rsid w:val="001D0D4F"/>
    <w:rsid w:val="005A16E3"/>
    <w:rsid w:val="005C67CD"/>
    <w:rsid w:val="008463FC"/>
    <w:rsid w:val="00DA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A3F0"/>
  <w15:chartTrackingRefBased/>
  <w15:docId w15:val="{0AC2798A-15D5-400D-9757-7571908EE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ele Kasa</cp:lastModifiedBy>
  <cp:revision>5</cp:revision>
  <dcterms:created xsi:type="dcterms:W3CDTF">2021-10-31T19:15:00Z</dcterms:created>
  <dcterms:modified xsi:type="dcterms:W3CDTF">2022-04-20T22:28:00Z</dcterms:modified>
</cp:coreProperties>
</file>